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clear;clc;close </w:t>
      </w:r>
      <w:r w:rsidRPr="00CC72C5">
        <w:rPr>
          <w:rFonts w:ascii="Consolas" w:eastAsia="宋体" w:hAnsi="Consolas" w:cs="宋体"/>
          <w:color w:val="A709F5"/>
          <w:kern w:val="0"/>
          <w:sz w:val="20"/>
          <w:szCs w:val="20"/>
        </w:rPr>
        <w:t>all</w:t>
      </w:r>
      <w:r w:rsidRPr="00CC72C5">
        <w:rPr>
          <w:rFonts w:ascii="Consolas" w:eastAsia="宋体" w:hAnsi="Consolas" w:cs="宋体"/>
          <w:kern w:val="0"/>
          <w:sz w:val="20"/>
          <w:szCs w:val="20"/>
        </w:rPr>
        <w:t>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2023.09.02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bsp11=0.00005;bp21r1=0.00005;bp11p21=0.00005;wh1=1.5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c=10000;omiga=1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param1= [bsp11 bp21r1 bp11p21 wh1];  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x0 = [0,0,0,0,0,0]; 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给定空间，对应有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i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列（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dyi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）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T =2*pi/wh1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tf = [0,500*T]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opt  = odeset(</w:t>
      </w:r>
      <w:r w:rsidRPr="00CC72C5">
        <w:rPr>
          <w:rFonts w:ascii="Consolas" w:eastAsia="宋体" w:hAnsi="Consolas" w:cs="宋体"/>
          <w:color w:val="A709F5"/>
          <w:kern w:val="0"/>
          <w:sz w:val="20"/>
          <w:szCs w:val="20"/>
        </w:rPr>
        <w:t>'Abstol'</w:t>
      </w:r>
      <w:r w:rsidRPr="00CC72C5">
        <w:rPr>
          <w:rFonts w:ascii="Consolas" w:eastAsia="宋体" w:hAnsi="Consolas" w:cs="宋体"/>
          <w:kern w:val="0"/>
          <w:sz w:val="20"/>
          <w:szCs w:val="20"/>
        </w:rPr>
        <w:t>,1e-8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[t,x]=ode45(</w:t>
      </w:r>
      <w:r w:rsidRPr="00CC72C5">
        <w:rPr>
          <w:rFonts w:ascii="Consolas" w:eastAsia="宋体" w:hAnsi="Consolas" w:cs="宋体"/>
          <w:color w:val="A709F5"/>
          <w:kern w:val="0"/>
          <w:sz w:val="20"/>
          <w:szCs w:val="20"/>
        </w:rPr>
        <w:t>'a313'</w:t>
      </w:r>
      <w:r w:rsidRPr="00CC72C5">
        <w:rPr>
          <w:rFonts w:ascii="Consolas" w:eastAsia="宋体" w:hAnsi="Consolas" w:cs="宋体"/>
          <w:kern w:val="0"/>
          <w:sz w:val="20"/>
          <w:szCs w:val="20"/>
        </w:rPr>
        <w:t>,tf,x0,opt,param1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bsp11=0.00005;bp21r1=0.00005;bp11p21=0.00005;wh=1.5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c=10000;omiga=1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wh1 = linspace(0.1,2,100); 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生成线性向量，元素为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0.1-2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间隔相等的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200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个点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E00FF"/>
          <w:kern w:val="0"/>
          <w:sz w:val="20"/>
          <w:szCs w:val="20"/>
        </w:rPr>
        <w:t xml:space="preserve">for </w:t>
      </w: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i = 1:length(wh1) 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获取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wh1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的长度值，然后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i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循环从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1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循环到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length(wh1)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   T = 2*pi/wh1(i); 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   param1=[bsp11 bp21r1 bp11p21 wh1(i)]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   t_f = 500*T;tf=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   t01 = 0;xx=[];xend=[];xt=[]; 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   </w:t>
      </w:r>
      <w:r w:rsidRPr="00CC72C5">
        <w:rPr>
          <w:rFonts w:ascii="Consolas" w:eastAsia="宋体" w:hAnsi="Consolas" w:cs="宋体"/>
          <w:color w:val="0E00FF"/>
          <w:kern w:val="0"/>
          <w:sz w:val="20"/>
          <w:szCs w:val="20"/>
        </w:rPr>
        <w:t xml:space="preserve">while </w:t>
      </w:r>
      <w:r w:rsidRPr="00CC72C5">
        <w:rPr>
          <w:rFonts w:ascii="Consolas" w:eastAsia="宋体" w:hAnsi="Consolas" w:cs="宋体"/>
          <w:kern w:val="0"/>
          <w:sz w:val="20"/>
          <w:szCs w:val="20"/>
        </w:rPr>
        <w:t>tf &lt; t_f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       x0 = x(end,: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       [t,x]=ode45(</w:t>
      </w:r>
      <w:r w:rsidRPr="00CC72C5">
        <w:rPr>
          <w:rFonts w:ascii="Consolas" w:eastAsia="宋体" w:hAnsi="Consolas" w:cs="宋体"/>
          <w:color w:val="A709F5"/>
          <w:kern w:val="0"/>
          <w:sz w:val="20"/>
          <w:szCs w:val="20"/>
        </w:rPr>
        <w:t>'a313'</w:t>
      </w:r>
      <w:r w:rsidRPr="00CC72C5">
        <w:rPr>
          <w:rFonts w:ascii="Consolas" w:eastAsia="宋体" w:hAnsi="Consolas" w:cs="宋体"/>
          <w:kern w:val="0"/>
          <w:sz w:val="20"/>
          <w:szCs w:val="20"/>
        </w:rPr>
        <w:t>,[t01,t01+T],x0,[],param1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       xx   = [xx;x(2:end,:)]; 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x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为第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2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行以后所有元素，是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x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的所有量，存成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xx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，用于瞬态分析（响应分析）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       xend = [xend;x(end,:)]; 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x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为最后行所有元素，是每个周期的量，用于求分叉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       xt   = [xt;t(2:end)]; 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x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为第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2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行所有元素，时间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       t01 = t(end); 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相当于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t01=t(lengtht)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       tf  = t01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   </w:t>
      </w:r>
      <w:r w:rsidRPr="00CC72C5">
        <w:rPr>
          <w:rFonts w:ascii="Consolas" w:eastAsia="宋体" w:hAnsi="Consolas" w:cs="宋体"/>
          <w:color w:val="0E00FF"/>
          <w:kern w:val="0"/>
          <w:sz w:val="20"/>
          <w:szCs w:val="20"/>
        </w:rPr>
        <w:t>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   resl(i).xx=xx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   resl(i).xend =xend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   resl(i).xt=xt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       i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E00FF"/>
          <w:kern w:val="0"/>
          <w:sz w:val="20"/>
          <w:szCs w:val="20"/>
        </w:rPr>
        <w:t>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save </w:t>
      </w:r>
      <w:r w:rsidRPr="00CC72C5">
        <w:rPr>
          <w:rFonts w:ascii="Consolas" w:eastAsia="宋体" w:hAnsi="Consolas" w:cs="宋体"/>
          <w:color w:val="A709F5"/>
          <w:kern w:val="0"/>
          <w:sz w:val="20"/>
          <w:szCs w:val="20"/>
        </w:rPr>
        <w:t>gear_clutch_system_3DOF_f(m=5 kaefa2=omiga kaefa1) resl wh1</w:t>
      </w: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  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向前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 plot(t,x(:,1))</w:t>
      </w:r>
    </w:p>
    <w:p w:rsidR="009C5EBA" w:rsidRDefault="00F61AE9"/>
    <w:p w:rsidR="00CC72C5" w:rsidRDefault="00CC72C5"/>
    <w:p w:rsidR="00CC72C5" w:rsidRDefault="00CC72C5"/>
    <w:p w:rsidR="00CC72C5" w:rsidRDefault="00CC72C5"/>
    <w:p w:rsidR="00CC72C5" w:rsidRDefault="00CC72C5">
      <w:pPr>
        <w:widowControl/>
        <w:jc w:val="left"/>
      </w:pPr>
      <w:r>
        <w:br w:type="page"/>
      </w:r>
    </w:p>
    <w:p w:rsidR="00CC72C5" w:rsidRDefault="00CC72C5"/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2023.04.10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E00FF"/>
          <w:kern w:val="0"/>
          <w:sz w:val="20"/>
          <w:szCs w:val="20"/>
        </w:rPr>
        <w:t xml:space="preserve">function </w:t>
      </w:r>
      <w:r w:rsidRPr="00CC72C5">
        <w:rPr>
          <w:rFonts w:ascii="Consolas" w:eastAsia="宋体" w:hAnsi="Consolas" w:cs="宋体"/>
          <w:kern w:val="0"/>
          <w:sz w:val="20"/>
          <w:szCs w:val="20"/>
        </w:rPr>
        <w:t>dy=a313(t,y,~,param1)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----------------------------------------------------------------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系统参数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bsp11=param1(1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bp21r1=param1(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bp11p21=param1(3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wh=param1(4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zr1=108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zp11=21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zp21=19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zs=54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B1=0.025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B2=0.0263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B3=0.0263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B4=0.022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m=1.75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ha=1.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c=0.25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a0=20*pi/18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Ir1=0.58827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Ip11=0.0000235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Ip21=0.0000153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Is=0.000534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 w:hint="eastAsia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 xml:space="preserve">% 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内啮合重合度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dbp21=m*zp21*cos(a0);    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%%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基圆半径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dbr1=m*zr1*cos(a0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dap21=m*zp21+2*ha*m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dar1=m*zr1-2*m*ha+(2*ha^2*m/zr1/tan(a0));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%%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齿顶圆半径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ap21=acos(dbp21/dap21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ar1=acos(dbr1/dar1);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%%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齿顶圆压力角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sigamap21r1=(1/(2*pi))*(zp21*(tan(ap21)-tan(a0))-zr1*(tan(ar1)-tan(a0))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 xml:space="preserve">% 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外啮合重合度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dbp11=m*zp11*cos(a0);    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%%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基圆半径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dbs=m*zs*cos(a0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dap11=m*zp11+2*ha*m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das=m*zs+2*ha*m;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%%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齿顶圆半径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ap11=acos(dbp11/dap11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as=acos(dbs/das);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%%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齿顶圆压力角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lastRenderedPageBreak/>
        <w:t>sigamasp11=(1/(2*pi))*(zp11*(tan(ap11)-tan(a0))+zs*(tan(as)-tan(a0))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dbp11=m*zp11*cos(a0);    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%%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基圆半径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dbp21=m*zp21*cos(a0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dap11=m*zp11+2*ha*m;     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%%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齿顶圆半径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dap21=m*zp21+2*ha*m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ap11=acos(dbp11/dap11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ap21=acos(dbp21/dap21);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%%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齿顶圆压力角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sigamap11p21=(1/(2*pi))*(zp11*(tan(ap11)-tan(a0))+zp21*(tan(ap21)-tan(a0))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mp11=(2*Ip11)/((m*zp11/2000)^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mp21=(2*Ip21)/((m*zp21/2000)^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ms=(2*Is)/((m*zs/2000)^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mr1=(2*Ir1)/((m*zr1/2000)^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mc=0.786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mc1=0.275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mc2=0.375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mo=2.505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alfa=pi/9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rbs=(0.5*m*zs/1000)*cos(alfa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rbc=0.051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rbr1=(0.5*m*zr1/1000)*cos(alfa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rbp11=(0.5*m*zp11/1000)*cos(alfa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rbp21=(0.5*m*zp21/1000)*cos(alfa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 w:hint="eastAsia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rl=54/1000;</w:t>
      </w:r>
      <w:bookmarkStart w:id="0" w:name="_GoBack"/>
      <w:bookmarkEnd w:id="0"/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n=6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Tin=1641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PO=100000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 w:hint="eastAsia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Nin=60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rbo=rbr1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ro=0.029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% kds=7.149*10^5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% cds=318.4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% Tl=50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% Td=Tl*zs/zr1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n=6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fr1*rbr1+fcl*rbc=PO/(no*2*pi)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fs=Tin/rbs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TL=Tin*21*108/19/54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lastRenderedPageBreak/>
        <w:t>fr1=TL/rbr1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fc=fs*rbs*cos(alfa)-fr1*rbr1*cos(alfa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fl=TL/rl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fc=5936;%%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假设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fl=54881;%%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假设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fs=Tin/rbs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fr1=fs/2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TL=Tin*21*108/19/54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fr1=TL/rbr1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fc=5936;%%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假设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fl=54881;%%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假设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p=pi*m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E=2.06*10^11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G=7.94*10^1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rh1=0.016;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轮毂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rh2=0.011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ha=m;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齿顶高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hf=1.25*m;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齿根高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t1=E*p^3*B2/(32*cos(alfa)*(ha+hf)^3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b1=4*G*pi*rh1^2*B1/(rbs^2-rh1^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b2=4*G*pi*rh2^2*B2/(rbp11^2-rh2^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min1=1/(1/kb1+2/kt1+1/kb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max1=1/(1/kb1+1/kt1+1/kb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01=(2-sigamasp11)*kmin1+(sigamasp11-1)*kmax1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s11=(kmax1-kmin1)*(1-cos(2*pi*(sigamasp11-2)))/(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s21=(kmax1-kmin1)*(1-cos(2*pi*(sigamasp11-2)*2))/(2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s31=(kmax1-kmin1)*(1-cos(2*pi*(sigamasp11-2)*3))/(3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s41=(kmax1-kmin1)*(1-cos(2*pi*(sigamasp11-2)*4))/(4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s51=(kmax1-kmin1)*(1-cos(2*pi*(sigamasp11-2)*5))/(5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c11=(kmax1-kmin1)*(sin(2*pi*(sigamasp11-2)))/(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c21=(kmax1-kmin1)*(sin(2*pi*(sigamasp11-2)*2))/(2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c31=(kmax1-kmin1)*(sin(2*pi*(sigamasp11-2)*3))/(3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c41=(kmax1-kmin1)*(sin(2*pi*(sigamasp11-2)*4))/(4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c51=(kmax1-kmin1)*(sin(2*pi*(sigamasp11-2)*5))/(5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kh1=k01+(ks11*sin(wh*t)+kc11*cos(wh*t))+(ks21*sin(2*wh*t)+kc21*cos(2*wh*t))+(ks31*sin(3*wh*t)+kc31*cos(3*wh*t))+(ks41*sin(4*wh*t)+kc41*cos(4*wh*t))+(ks51*sin(5*wh*t)+kc51*cos(5*wh*t)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-----------------------------------------------------------------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第二对齿轮时变啮合刚度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p=pi*m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E=2.06*10^11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lastRenderedPageBreak/>
        <w:t>G=7.94*10^1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rh2=0.011;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轮毂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rh3=0.011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ha=m;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齿顶高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hf=1.25*m;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齿根高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t3=E*p^3*B3/(32*cos(alfa)*(ha+hf)^3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b3=4*G*pi*rh2^2*B2/(rbp11^2-rh3^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b4=4*G*pi*rh3^2*B3/(rbp21^2-rh3^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min2=1/(1/kb3+2/kt3+1/kb4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max2=1/(1/kb3+1/kt3+1/kb4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02=omiga*k01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02=(2-sigamap11p21)*kmin2+(sigamap11p21-1)*kmax2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s12=(kmax2-kmin2)*(1-cos(2*pi*(sigamap11p21-2)))/(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s22=(kmax2-kmin2)*(1-cos(2*pi*(sigamap11p21-2)*2))/(2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s32=(kmax2-kmin2)*(1-cos(2*pi*(sigamap11p21-2)*3))/(3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s42=(kmax2-kmin2)*(1-cos(2*pi*(sigamap11p21-2)*4))/(4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s52=(kmax2-kmin2)*(1-cos(2*pi*(sigamap11p21-2)*5))/(5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c12=(kmax2-kmin2)*(sin(2*pi*(sigamap11p21-2)))/(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c22=(kmax2-kmin2)*(sin(2*pi*(sigamap11p21-2)*2))/(2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c32=(kmax2-kmin2)*(sin(2*pi*(sigamap11p21-2)*3))/(3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c42=(kmax2-kmin2)*(sin(2*pi*(sigamap11p21-2)*4))/(4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c52=(kmax2-kmin2)*(sin(2*pi*(sigamap11p21-2)*5))/(5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wcc=95/8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kh2=k02+(ks12*sin(wh*t)+kc12*cos(wh*t))+(ks22*sin(2*wh*t)+kc22*cos(2*wh*t))+(ks32*sin(3*wh*t)+kc32*cos(3*wh*t))+(ks42*sin(4*wh*t)+kc42*cos(4*wh*t))+(ks52*sin(5*wh*t)+kc52*cos(5*wh*t)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-----------------------------------------------------------------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第三对齿轮时变啮合刚度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p=pi*m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E=2.06*10^11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G=7.94*10^1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rh3=0.011;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轮毂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rh4=0.011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ha=m;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齿顶高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hf=1.25*m;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齿根高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t5=E*p^3*B4/(32*cos(alfa)*(ha+hf)^3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b5=4*G*pi*rh3^2*B3/(rbp21^2-rh3^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b6=4*G*pi*rh4^2*B4/(rbr1^2-rh4^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min3=1/(1/kb5+2/kt5+1/kb6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max3=1/(1/kb5+1/kt5+1/kb6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02=omiga*k01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03=(2-sigamap21r1)*kmin3+(sigamap21r1-1)*kmax3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s13=(kmax3-kmin3)*(1-cos(2*pi*(sigamap21r1-2)))/(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s23=(kmax3-kmin3)*(1-cos(2*pi*(sigamap21r1-2)*2))/(2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lastRenderedPageBreak/>
        <w:t>ks33=(kmax3-kmin3)*(1-cos(2*pi*(sigamap21r1-2)*3))/(3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s43=(kmax3-kmin3)*(1-cos(2*pi*(sigamap21r1-2)*4))/(4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s53=(kmax3-kmin3)*(1-cos(2*pi*(sigamap21r1-2)*5))/(5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c13=(kmax3-kmin3)*(sin(2*pi*(sigamap21r1-2)))/(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c23=(kmax3-kmin3)*(sin(2*pi*(sigamap21r1-2)*2))/(2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c33=(kmax3-kmin3)*(sin(2*pi*(sigamap21r1-2)*3))/(3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c43=(kmax3-kmin3)*(sin(2*pi*(sigamap21r1-2)*4))/(4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c53=(kmax3-kmin3)*(sin(2*pi*(sigamap21r1-2)*5))/(5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wcc=95/8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kh3=k03+(ks13*sin(wh*t)+kc13*cos(wh*t))+(ks23*sin(2*wh*t)+kc23*cos(2*wh*t))+(ks33*sin(3*wh*t)+kc33*cos(3*wh*t))+(ks43*sin(4*wh*t)+kc43*cos(4*wh*t))+(ks53*sin(5*wh*t)+kc53*cos(5*wh*t)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sp11max=7.778*10^8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sp11min=5.026*10^8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p21r1max=2.846*10^8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p21r1min=1.812*10^8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 xml:space="preserve">% 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p11p21max=2.641*10^8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p11p21min=1.727*10^8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 xml:space="preserve">% 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hsp1=(sigamasp11-1)*ksp11max+(2-sigamasp11)*ksp11min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 xml:space="preserve">% 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hp1p2=(sigamap11p21-1)*kp11p21max+(2-sigamap11p21)*kp11p21min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 xml:space="preserve">% 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hp2r1=(sigamap21r1-1)*kp21r1max+(2-sigamap21r1)*kp21r1min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1=1.32*10^5;%%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假设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2=1.32*10^5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ca1=0;%%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假设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ca2=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1=1.4776*10^4;%%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假设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c1=0;%%</w:t>
      </w: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假设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bp21r1=10*10^(-6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bp11p21=10*10^(-6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bsp11=10*10^(-6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bc=1*10^(-5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e=10*10^(-6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wn=(k01*(rbs^2/Is+rbp11^2/Ip11))^0.5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esai1=0.04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esai2=0.04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lastRenderedPageBreak/>
        <w:t>kesai3=0.04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csp11=2*kesai1*(k01/(1/ms+1/mp11))^0.5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cp11p21=2*kesai2*(k01/(1/mp11+1/mp21))^0.5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cp21r1=2*kesai3*(k01/(1/mr1+1/mp21))^0.5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t=2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sigamasp11=param(1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sigamap11p21=param(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sigamap21r1=param(3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wh=param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cc1=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cc2=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 xml:space="preserve">% 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hsp1=(2-sigamasp11)*ksp11min+(sigamasp11-1)*ksp11max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hps1=(khsp1/sigamasp11)*(2-2*cos(2*pi*(sigamasp11-1)))^0.5/pi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faips1=atan((1-cos(2*pi*(sigamasp11-1)))/(sin(2*pi*(sigamasp11-1)))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hps2=(khsp1/sigamasp11)*(2-2*cos(4*pi*(sigamasp11-1)))^0.5/(2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faips2=atan((1-cos(4*pi*(sigamasp11-1)))/(sin(4*pi*(sigamasp11-1)))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hps3=(khsp1/sigamasp11)*(2-2*cos(6*pi*(sigamasp11-1)))^0.5/(3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faips3=atan((1-cos(6*pi*(sigamasp11-1)))/(sin(6*pi*(sigamasp11-1)))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hps4=(khsp1/sigamasp11)*(2-2*cos(8*pi*(sigamasp11-1)))^0.5/(4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faips4=atan((1-cos(8*pi*(sigamasp11-1)))/(sin(8*pi*(sigamasp11-1)))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hps5=(khsp1/sigamasp11)*(2-2*cos(10*pi*(sigamasp11-1)))^0.5/(5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faips5=atan((1-cos(10*pi*(sigamasp11-1)))/(sin(10*pi*(sigamasp11-1)))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 xml:space="preserve">% 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hp2r1=(2-sigamap21r1)*kp21r1min+(sigamap21r1-1)*kp21r1max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hpr1=(khp2r1/sigamap21r1)*(2-2*cos(2*pi*(sigamap21r1-1)))^0.5/pi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faipr1=atan((1-cos(2*pi*(sigamap21r1-1)))/(sin(2*pi*(sigamap21r1-1)))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hpr2=(khp2r1/sigamap21r1)*(2-2*cos(4*pi*(sigamap21r1-1)))^0.5/(2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faipr2=atan((1-cos(4*pi*(sigamap21r1-1)))/(sin(4*pi*(sigamap21r1-1)))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hpr3=(khp2r1/sigamap21r1)*(2-2*cos(6*pi*(sigamap21r1-1)))^0.5/(3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faipr3=atan((1-cos(6*pi*(sigamap21r1-1)))/(sin(6*pi*(sigamap21r1-1)))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hpr4=(khp2r1/sigamap21r1)*(2-2*cos(8*pi*(sigamap21r1-1)))^0.5/(4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faipr4=atan((1-cos(8*pi*(sigamap21r1-1)))/(sin(8*pi*(sigamap21r1-1)))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hpr5=(khp2r1/sigamap21r1)*(2-2*cos(10*pi*(sigamap21r1-1)))^0.5/(5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faipr5=atan((1-cos(10*pi*(sigamap21r1-1)))/(sin(10*pi*(sigamap21r1-1)))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 xml:space="preserve">% 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hp1p2=(2-sigamap11p21)*kp11p21min+(sigamap11p21-1)*kp11p21max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hp11p21=(khp1p2/sigamap11p21)*(2-2*cos(2*pi*(sigamap11p21-1)))^0.5/pi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faip1p21=atan((1-cos(2*pi*(sigamap11p21-1)))/(sin(2*pi*(sigamap11p21-1)))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lastRenderedPageBreak/>
        <w:t>% khp11p22=(khp1p2/sigamap11p21)*(2-2*cos(4*pi*(sigamap11p21-1)))^0.5/(2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faip1p22=atan((1-cos(4*pi*(sigamap11p21-1)))/(sin(4*pi*(sigamap11p21-1)))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hp11p23=(khp1p2/sigamap11p21)*(2-2*cos(6*pi*(sigamap11p21-1)))^0.5/(3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faip1p23=atan((1-cos(6*pi*(sigamap11p21-1)))/(sin(6*pi*(sigamap11p21-1)))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hp11p24=(khp1p2/sigamap11p21)*(2-2*cos(8*pi*(sigamap11p21-1)))^0.5/(4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faip1p24=atan((1-cos(8*pi*(sigamap11p21-1)))/(sin(8*pi*(sigamap11p21-1)))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hp11p25=(khp1p2/sigamap11p21)*(2-2*cos(10*pi*(sigamap11p21-1)))^0.5/(5*pi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faip1p25=atan((1-cos(10*pi*(sigamap11p21-1)))/(sin(10*pi*(sigamap11p21-1)))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 xml:space="preserve">% 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sp11=(khps1+khps1*cos(wh*t-faips1)+khps2*cos(2*wh*t-faips2)+khps3*cos(3*wh*t-faips3)+khps4*cos(4*wh*t-faips4)+khps5*cos(5*wh*t-faips5)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p21r1=(khp2r1+khpr1*cos(wh*t-faipr1)+khpr2*cos(2*wh*t-faipr2)+khpr3*cos(3*wh*t-faipr3)+khpr4*cos(4*wh*t-faipr4)+khpr5*cos(5*wh*t-faipr5)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p11p21=(khp1p2+khp11p21*cos(wh*t-faip1p21)+khp11p22*cos(2*wh*t-faip1p22)+khp11p23*cos(3*wh*t-faip1p23)+khp11p24*cos(4*wh*t-faip1p24)+khp11p25*cos(5*wh*t-faip1p25)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esi111=csp11/(ms*wn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112=kesi111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113=kesi112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114=kesi113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115=kesi114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116=kesi115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esi121=csp11/(mp11*wn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132=kesi131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133=kesi132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134=kesi133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135=kesi134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136=kesi135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esi131=cp11p21/(bc*mp11*wn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142=kesi141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143=kesi142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lastRenderedPageBreak/>
        <w:t>% kesi144=kesi143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145=kesi144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146=kesi145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esi141=cp11p21/(mp11*wn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152=kesi151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153=kesi152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154=kesi153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155=kesi154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156=kesi155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esi151=cp21r1/(mp11*wn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162=kesi161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163=kesi162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164=kesi163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165=kesi164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166=kesi165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esi161=cp11p21/(mp21*wn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172=kesi171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173=kesi172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174=kesi173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175=kesi174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176=kesi175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esi171=cp21r1/(mp21*wn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20=csp11/(mc1*wn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21=cp11p21/(mc1*wn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22=cp21r1/(mc1*wn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23=ca2/(mc2*wn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esi24=(c1/(mr1*wn))+(c1/(mo*wn)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apa111=kkh1/(bc*ms*wn^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112=kapa111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113=kapa112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114=kapa113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115=kapa114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116=kapa115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apa121=kkh1/(bc*mp11*wn^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122=kapa121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123=kapa122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124=kapa123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125=kapa124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lastRenderedPageBreak/>
        <w:t>% kapa126=kapa125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apa131=kkh2/(bc*mp11*wn^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132=kapa131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133=kapa132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134=kapa133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135=kapa134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136=kapa135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apa141=kkh3/(bc*mp11*wn^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142=kapa141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143=kapa142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144=kapa143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145=kapa144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146=kapa145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apa151=kkh1/(bc*mp11*wn^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152=kapa151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153=kapa152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154=kapa153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155=kapa154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156=kapa155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apa161=kkh2/(bc*mp21*wn^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162=kapa161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163=kapa162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164=kapa163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165=kapa164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166=kapa165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kapa171=kkh3/(bc*mp21*wn^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20=ksp11/(mc1*wn^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21=kp11p21/(mc1*wn^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22=kp21r1/(mc1*wn^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23 =ka2/(mc2*wn^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kapa24=(k1/(mr1*wn^2))+(k1/(mo*wn^2)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ps=fs/(ms*bc*wn^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pr1=fr1/(mp21*bc*wn^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pc1=fc/(mc1*bc*wn^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pr2=fc/(mc2*bc*wn^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po=fl/(mo*bc*wn^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lastRenderedPageBreak/>
        <w:t>% f36=0;f1=0;f3=0;f5=0;f7=0;f9=0;f11=0;f13=0;f15=0;f17=0;f19=0;f21=0;f23=0;f25=0;f27=0;f29=0;f31=0;f33=0;f35=0;%ksp11=0;ksp12=0;ksp13=0;ksp14=0;ksp15=0;ksp16=0;kp21r1=0;kp22r1=0;kp23r1=0;kp24r1=0;kp25r1=0;kp26r1=0;kp11p21=0;kp12p22=0;kp13p23=0;kp14p24=0;kp15p25=0;kp16p26=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E00FF"/>
          <w:kern w:val="0"/>
          <w:sz w:val="20"/>
          <w:szCs w:val="20"/>
        </w:rPr>
        <w:t xml:space="preserve">if </w:t>
      </w:r>
      <w:r w:rsidRPr="00CC72C5">
        <w:rPr>
          <w:rFonts w:ascii="Consolas" w:eastAsia="宋体" w:hAnsi="Consolas" w:cs="宋体"/>
          <w:kern w:val="0"/>
          <w:sz w:val="20"/>
          <w:szCs w:val="20"/>
        </w:rPr>
        <w:t>y(1)&gt;bsp11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 f1=y(1)-bsp11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E00FF"/>
          <w:kern w:val="0"/>
          <w:sz w:val="20"/>
          <w:szCs w:val="20"/>
        </w:rPr>
        <w:t xml:space="preserve">elseif </w:t>
      </w:r>
      <w:r w:rsidRPr="00CC72C5">
        <w:rPr>
          <w:rFonts w:ascii="Consolas" w:eastAsia="宋体" w:hAnsi="Consolas" w:cs="宋体"/>
          <w:kern w:val="0"/>
          <w:sz w:val="20"/>
          <w:szCs w:val="20"/>
        </w:rPr>
        <w:t>y(1)&lt;-bsp11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      f1=y(1)+bsp11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   </w:t>
      </w:r>
      <w:r w:rsidRPr="00CC72C5">
        <w:rPr>
          <w:rFonts w:ascii="Consolas" w:eastAsia="宋体" w:hAnsi="Consolas" w:cs="宋体"/>
          <w:color w:val="0E00FF"/>
          <w:kern w:val="0"/>
          <w:sz w:val="20"/>
          <w:szCs w:val="20"/>
        </w:rPr>
        <w:t xml:space="preserve">else 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      f1=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E00FF"/>
          <w:kern w:val="0"/>
          <w:sz w:val="20"/>
          <w:szCs w:val="20"/>
        </w:rPr>
        <w:t>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E00FF"/>
          <w:kern w:val="0"/>
          <w:sz w:val="20"/>
          <w:szCs w:val="20"/>
        </w:rPr>
        <w:t xml:space="preserve">if </w:t>
      </w:r>
      <w:r w:rsidRPr="00CC72C5">
        <w:rPr>
          <w:rFonts w:ascii="Consolas" w:eastAsia="宋体" w:hAnsi="Consolas" w:cs="宋体"/>
          <w:kern w:val="0"/>
          <w:sz w:val="20"/>
          <w:szCs w:val="20"/>
        </w:rPr>
        <w:t>y(3)&gt;bp21r1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 f2=y(3)-bp21r1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E00FF"/>
          <w:kern w:val="0"/>
          <w:sz w:val="20"/>
          <w:szCs w:val="20"/>
        </w:rPr>
        <w:t xml:space="preserve">elseif </w:t>
      </w:r>
      <w:r w:rsidRPr="00CC72C5">
        <w:rPr>
          <w:rFonts w:ascii="Consolas" w:eastAsia="宋体" w:hAnsi="Consolas" w:cs="宋体"/>
          <w:kern w:val="0"/>
          <w:sz w:val="20"/>
          <w:szCs w:val="20"/>
        </w:rPr>
        <w:t>y(3)&lt;-bp21r1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      f2=y(3)+bp21r1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   </w:t>
      </w:r>
      <w:r w:rsidRPr="00CC72C5">
        <w:rPr>
          <w:rFonts w:ascii="Consolas" w:eastAsia="宋体" w:hAnsi="Consolas" w:cs="宋体"/>
          <w:color w:val="0E00FF"/>
          <w:kern w:val="0"/>
          <w:sz w:val="20"/>
          <w:szCs w:val="20"/>
        </w:rPr>
        <w:t xml:space="preserve">else 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   f2=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E00FF"/>
          <w:kern w:val="0"/>
          <w:sz w:val="20"/>
          <w:szCs w:val="20"/>
        </w:rPr>
        <w:t>end</w:t>
      </w: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  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E00FF"/>
          <w:kern w:val="0"/>
          <w:sz w:val="20"/>
          <w:szCs w:val="20"/>
        </w:rPr>
        <w:t xml:space="preserve">if </w:t>
      </w:r>
      <w:r w:rsidRPr="00CC72C5">
        <w:rPr>
          <w:rFonts w:ascii="Consolas" w:eastAsia="宋体" w:hAnsi="Consolas" w:cs="宋体"/>
          <w:kern w:val="0"/>
          <w:sz w:val="20"/>
          <w:szCs w:val="20"/>
        </w:rPr>
        <w:t>y(5)&gt;bp11p21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   f3=y(5)-bp11p21/bc;  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E00FF"/>
          <w:kern w:val="0"/>
          <w:sz w:val="20"/>
          <w:szCs w:val="20"/>
        </w:rPr>
        <w:t xml:space="preserve">elseif </w:t>
      </w:r>
      <w:r w:rsidRPr="00CC72C5">
        <w:rPr>
          <w:rFonts w:ascii="Consolas" w:eastAsia="宋体" w:hAnsi="Consolas" w:cs="宋体"/>
          <w:kern w:val="0"/>
          <w:sz w:val="20"/>
          <w:szCs w:val="20"/>
        </w:rPr>
        <w:t>y(5)&lt;-bp11p21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   f3=y(5)+bp11p21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   </w:t>
      </w:r>
      <w:r w:rsidRPr="00CC72C5">
        <w:rPr>
          <w:rFonts w:ascii="Consolas" w:eastAsia="宋体" w:hAnsi="Consolas" w:cs="宋体"/>
          <w:color w:val="0E00FF"/>
          <w:kern w:val="0"/>
          <w:sz w:val="20"/>
          <w:szCs w:val="20"/>
        </w:rPr>
        <w:t>else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 xml:space="preserve">    f3=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E00FF"/>
          <w:kern w:val="0"/>
          <w:sz w:val="20"/>
          <w:szCs w:val="20"/>
        </w:rPr>
        <w:t>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if y(7)&gt;bsp14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f7=y(7)-bsp14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else if y(7)&lt;-bsp14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f7=y(7)+bsp14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else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f7=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 xml:space="preserve">% 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if y(9)&gt;bsp15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f9=y(9)-bsp15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else if y(9)&lt;-bsp15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f9=y(9)+bsp15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 xml:space="preserve">%     else 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f9=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lastRenderedPageBreak/>
        <w:t>% 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 xml:space="preserve">%    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if y(11)&gt;bsp16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f11=y(11)-bsp16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else if y(11)&lt;-bsp16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f11=y(11)+bsp16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else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f11=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 xml:space="preserve">% 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if y(13)&gt;bp21r1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f13=y(13)-bp21r1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else if y(13)&lt;-bp21r1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f13=y(13)+bp21r1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 xml:space="preserve">%     else 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f13=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 xml:space="preserve">%    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if y(15)&gt;bp22r1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f15=y(15)-bp22r1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else if y(15)&lt;-bp22r1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f15=y(15)+bp22r1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else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f15=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 xml:space="preserve">% 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if y(17)&gt;bp23r1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f17=y(17)-bp23r1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else if y(17)&lt;-bp23r1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f17=y(17)+bp23r1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else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f17=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 xml:space="preserve">% 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if y(19)&gt;bp24r1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f19=y(19)-bp24r1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else if y(19)&lt;-bp24r1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f19=y(19)+bp24r1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 xml:space="preserve">%     else 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f19=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lastRenderedPageBreak/>
        <w:t>% 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 xml:space="preserve">%    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if y(21)&gt;bp25r1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f21=y(21)-bp25r1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else if y(21)&lt;-bp25r1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f21=y(21)+bp25r1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else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f21=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 xml:space="preserve">% 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if y(23)&gt;bp26r1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f23=y(23)-bp26r1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else if y(23)&lt;-bp26r1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f23=y(23)+bp26r1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else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f23=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if y(25)&gt;bp11p21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f25=y(25)-bp11p21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else if y(25)&lt;-bp11p21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f25=y(25)+bp11p21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else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f25=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 xml:space="preserve">% 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if y(27)&gt;bp12p22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f27=y(27)-bp12p22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else if y(27)&lt;-bp12p22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f27=y(27)+bp12p22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else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f27=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 xml:space="preserve">% 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if y(29)&gt;bp13p23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 f29=y(29)-bp13p23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else if y(29)&lt;-bp13p23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 f29=y(29)+bp13p23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else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 f29=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lastRenderedPageBreak/>
        <w:t>% 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 xml:space="preserve">% 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if y(31)&gt;bp14p24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f31=y(31)-bp14p24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else if y(31)&lt;-bp14p24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f31=y(31)+bp14p24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else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f31=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if y(33)&gt;bp15p25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f33=y(33)-bp15p25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else if y(33)&lt;-bp15p25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f33=y(33)+bp15p25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else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f33=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 xml:space="preserve">% 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if y(35)&gt;bp16p26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 f35=y(35)-bp16p26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else if y(35)&lt;-bp16p26/bc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 f35=y(35)+bp16p26/bc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else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 f35=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 xml:space="preserve">% 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if y(36)&gt;0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 f36=y(36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else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    f36=0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end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dy=zeros(6,1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dy(1)=y(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dy(2)=ps-6*kesi111*y(2)-6*kapa111*f1-kesi121*y(2)+kapa121*f1+kapa131*f3+kesi131*f2+(e/bc)*(wh^2)*sin(wh*t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dy(3)=y(4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dy(4)=ps-(kesi111+kesi112+kesi113+kesi114+kesi115+kesi116)*y(2)-(kapa111+kapa112+kapa113+kapa114+kapa115+kapa116)*y(1)-kesi132*y(2)-kesi142*y(26)-kapa122*y(1)-kapa132*y(25)+(e/bc)*(wh^2)*sin(wh*t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dy(5)=y(6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lastRenderedPageBreak/>
        <w:t>% dy(6)=ps-(kesi111+kesi112+kesi113+kesi114+kesi115+kesi116)*y(2)-(kapa111+kapa112+kapa113+kapa114+kapa115+kapa116)*y(1)-kesi133*y(2)-kesi143*y(26)-kapa123*y(1)-kapa133*y(25)+(e/bc)*(wh^2)*sin(wh*t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dy(7)=y(8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dy(8)=ps-(kesi111+kesi112+kesi113+kesi114+kesi115+kesi116)*y(2)-(kapa111+kapa112+kapa113+kapa114+kapa115+kapa116)*y(1)-kesi134*y(2)-kesi144*y(26)-kapa124*y(1)-kapa134*y(25)+(e/bc)*(wh^2)*sin(wh*t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dy(9)=y(10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dy(10)=ps-(kesi111+kesi112+kesi113+kesi114+kesi115+kesi116)*y(2)-(kapa111+kapa112+kapa113+kapa114+kapa115+kapa116)*y(1)-kesi135*y(2)-kesi145*y(26)-kapa125*y(1)-kapa135*y(25)+(e/bc)*(wh^2)*sin(wh*t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dy(11)=y(1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dy(12)=ps-(kesi111+kesi112+kesi113+kesi114+kesi115+kesi116)*y(2)-(kapa111+kapa112+kapa113+kapa114+kapa115+kapa116)*y(1)-kesi136*y(2)-kesi146*y(26)-kapa126*y(1)-kapa136*y(25)+(e/bc)*(wh^2)*sin(wh*t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dy(3)=y(4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dy(4)=ps-pr1-6*kesi111*y(2)-6*kapa111*f1-kesi141*y(6)+kapa131*f3+kapa141*f2+kesi151*y(4)+(e/bc)*(wh^2)*sin(wh*t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dy(15)=y(16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dy(16)=pr1-(kesi151+kesi152+kesi153+kesi154+kesi155+kesi156)*y(14)-(kapa141+kapa142+kapa143+kapa144+kapa145+kapa146)*y(13)-kesi162*y(26)-kesi172*y(14)-kapa152*y(25)-kapa162*y(13)+(e/bc)*(wh^2)*sin(wh*t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dy(17)=y(18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dy(18)=pr1-(kesi151+kesi152+kesi153+kesi154+kesi155+kesi156)*y(14)-(kapa141+kapa142+kapa143+kapa144+kapa145+kapa146)*y(13)-kesi163*y(26)-kesi173*y(14)-kapa153*y(25)-kapa163*y(13)+(e/bc)*(wh^2)*sin(wh*t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dy(19)=y(20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dy(20)=pr1-(kesi151+kesi152+kesi153+kesi154+kesi155+kesi156)*y(14)-(kapa141+kapa142+kapa143+kapa144+kapa145+kapa146)*y(13)-kesi164*y(26)-kesi174*y(14)-kapa154*y(25)-kapa164*y(13)+(e/bc)*(wh^2)*sin(wh*t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dy(21)=y(2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dy(22)=pr1-(kesi151+kesi152+kesi153+kesi154+kesi155+kesi156)*y(14)-(kapa141+kapa142+kapa143+kapa144+kapa145+kapa146)*y(13)-kesi165*y(26)-kesi175*y(14)-kapa155*y(25)-kapa165*y(13)+(e/bc)*(wh^2)*sin(wh*t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dy(23)=y(24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dy(24)=pr1-(kesi151+kesi152+kesi153+kesi154+kesi155+kesi156)*y(14)-(kapa141+kapa142+kapa143+kapa144+kapa145+kapa146)*y(13)-kesi166*y(26)-kesi176*y(14)-kapa156*y(25)-kapa166*y(13)+(e/bc)*(wh^2)*sin(wh*t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dy(5)=y(6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kern w:val="0"/>
          <w:sz w:val="20"/>
          <w:szCs w:val="20"/>
        </w:rPr>
        <w:t>dy(6)=-kesi121*y(2)+kapa151*f1-kapa131*f3-kesi141*y(6)-kesi161*y(6)+kapa161*f3+kapa171*f2+kesi171*y(4)+(e/bc)*(wh^2)*sin(wh*t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dy(27)=y(28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lastRenderedPageBreak/>
        <w:t>% dy(28)=-kesi19*y(38)-kapa18*y(37)-kesi132*y(2)-kesi142*y(26)-kapa122*y(1)-kapa132*y(25)-kesi162*y(26)-kesi172*y(14)-kapa152*y(25)-kapa162*y(13)+(e/bc)*(wh^2)*sin(wh*t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dy(29)=y(30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dy(30)=-kesi19*y(38)-kapa18*y(37)-kesi133*y(2)-kesi143*y(26)-kapa123*y(1)-kapa133*y(25)-kesi163*y(26)-kesi173*y(14)-kapa153*y(25)-kapa163*y(13)+(e/bc)*(wh^2)*sin(wh*t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dy(31)=y(32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dy(32)=-kesi19*y(38)-kapa18*y(37)-kesi134*y(2)-kesi144*y(26)-kapa124*y(1)-kapa134*y(25)-kesi164*y(26)-kesi174*y(14)-kapa154*y(25)-kapa164*y(13)+(e/bc)*(wh^2)*sin(wh*t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dy(33)=y(34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dy(34)=-kesi19*y(38)-kapa18*y(37)-kesi135*y(2)-kesi145*y(26)-kapa125*y(1)-kapa135*y(25)-kesi165*y(26)-kesi175*y(14)-kapa155*y(25)-kapa165*y(13)+(e/bc)*(wh^2)*sin(wh*t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dy(35)=y(36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08013"/>
          <w:kern w:val="0"/>
          <w:sz w:val="20"/>
          <w:szCs w:val="20"/>
        </w:rPr>
        <w:t>% dy(36)=-kesi19*y(38)-kapa18*y(37)-kesi136*y(2)-kesi146*y(26)-kapa126*y(1)-kapa136*y(25)-kesi166*y(26)-kesi176*y(14)-kapa156*y(25)-kapa166*y(13)+(e/bc)*(wh^2)*sin(wh*t);</w:t>
      </w: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</w:p>
    <w:p w:rsidR="00CC72C5" w:rsidRPr="00CC72C5" w:rsidRDefault="00CC72C5" w:rsidP="00CC72C5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</w:rPr>
      </w:pPr>
      <w:r w:rsidRPr="00CC72C5">
        <w:rPr>
          <w:rFonts w:ascii="Consolas" w:eastAsia="宋体" w:hAnsi="Consolas" w:cs="宋体"/>
          <w:color w:val="0E00FF"/>
          <w:kern w:val="0"/>
          <w:sz w:val="20"/>
          <w:szCs w:val="20"/>
        </w:rPr>
        <w:t>end</w:t>
      </w:r>
    </w:p>
    <w:sectPr w:rsidR="00CC72C5" w:rsidRPr="00CC72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1AE9" w:rsidRDefault="00F61AE9" w:rsidP="00CC72C5">
      <w:r>
        <w:separator/>
      </w:r>
    </w:p>
  </w:endnote>
  <w:endnote w:type="continuationSeparator" w:id="0">
    <w:p w:rsidR="00F61AE9" w:rsidRDefault="00F61AE9" w:rsidP="00CC72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1AE9" w:rsidRDefault="00F61AE9" w:rsidP="00CC72C5">
      <w:r>
        <w:separator/>
      </w:r>
    </w:p>
  </w:footnote>
  <w:footnote w:type="continuationSeparator" w:id="0">
    <w:p w:rsidR="00F61AE9" w:rsidRDefault="00F61AE9" w:rsidP="00CC72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499"/>
    <w:rsid w:val="00074F01"/>
    <w:rsid w:val="00527A32"/>
    <w:rsid w:val="00686D63"/>
    <w:rsid w:val="00CC72C5"/>
    <w:rsid w:val="00D41240"/>
    <w:rsid w:val="00D77208"/>
    <w:rsid w:val="00DC71FB"/>
    <w:rsid w:val="00E00499"/>
    <w:rsid w:val="00F61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5E628C"/>
  <w15:chartTrackingRefBased/>
  <w15:docId w15:val="{57819D9B-BAF7-4CC6-91B7-0DB579236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72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72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72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72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243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0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21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77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38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97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83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60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18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45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80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10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76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28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51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18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01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70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08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91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88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7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708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78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62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621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61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32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04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69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65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23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34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9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20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92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45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13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23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03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63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49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70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49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1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48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73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77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65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42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38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75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72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94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79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32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51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27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31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50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17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09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83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50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24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78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02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86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97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2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89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57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16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9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93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12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0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54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92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74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13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84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59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9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93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49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0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59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46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95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14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39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6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32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63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79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66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59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5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38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36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83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98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42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15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52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34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49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27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72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92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46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3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01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89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29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34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49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69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46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60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84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90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39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03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69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6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06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17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98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06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58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52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290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6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74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73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05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52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22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59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21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05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574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50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97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65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60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93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6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38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33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56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5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85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62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10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21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63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054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73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969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80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62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55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12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98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8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54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7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91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34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15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0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48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85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85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48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74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79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39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10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60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61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23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11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57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62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93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60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41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96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357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55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49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3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15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597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63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1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13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99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88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11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83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2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24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34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4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62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36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03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57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05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72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28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80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90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3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25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67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36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26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89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71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31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57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99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87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85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61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33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7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95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34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53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85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465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85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85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23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0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01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53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57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79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54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13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46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51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31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25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93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17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60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11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20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69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6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46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28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55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73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00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30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75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54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10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73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77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52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50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15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55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65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53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06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62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69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02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64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04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51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19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82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60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72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91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58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71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84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61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34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04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97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29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63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60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16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40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12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71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03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291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47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105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91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73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80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914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09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24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34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75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38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82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734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99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55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79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19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08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76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1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11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48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08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81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87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25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53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62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23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02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10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75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70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56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74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45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68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73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38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67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67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92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2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64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25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42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83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2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6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44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81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31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39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013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35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23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2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0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42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44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98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16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6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95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24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50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91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10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67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53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76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73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87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25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07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3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17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78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30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32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4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66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40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07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66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05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0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60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532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20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88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88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38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1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47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36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54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23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34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194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44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57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75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36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99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28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60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89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01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63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18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9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13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2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01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78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40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28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24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39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23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00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27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2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10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73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91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72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78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29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49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42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63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79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28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26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58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44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2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01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03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33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34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72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65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7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17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42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32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485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93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60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01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61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7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84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95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56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61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61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099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44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90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90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32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99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63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66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40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53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91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30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12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57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53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02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22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679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50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12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5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30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59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47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1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28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10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11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46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79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80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89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48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84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84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85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45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52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91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30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94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66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07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21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97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11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6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75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86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9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96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18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50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45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33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11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62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90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88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41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19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12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27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83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25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43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86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33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40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85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17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1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83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46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79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70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18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36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48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61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66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01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92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15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97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47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76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02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05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27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92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18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15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2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65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89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24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18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20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48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31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92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46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82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8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69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37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44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14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01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97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6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31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17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91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74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96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986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53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91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59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16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05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05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15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49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13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04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00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81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74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40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83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10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7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73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96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06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6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9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76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63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56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48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62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52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64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39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98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25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46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64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30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0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09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37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78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36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87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17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3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85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41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72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11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12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56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05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42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935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81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04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03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50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10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52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35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712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74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6</Pages>
  <Words>1274</Words>
  <Characters>17105</Characters>
  <Application>Microsoft Office Word</Application>
  <DocSecurity>0</DocSecurity>
  <Lines>743</Lines>
  <Paragraphs>612</Paragraphs>
  <ScaleCrop>false</ScaleCrop>
  <Company/>
  <LinksUpToDate>false</LinksUpToDate>
  <CharactersWithSpaces>17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豪 张</dc:creator>
  <cp:keywords/>
  <dc:description/>
  <cp:lastModifiedBy>家豪 张</cp:lastModifiedBy>
  <cp:revision>4</cp:revision>
  <dcterms:created xsi:type="dcterms:W3CDTF">2024-01-30T00:09:00Z</dcterms:created>
  <dcterms:modified xsi:type="dcterms:W3CDTF">2024-01-30T00:27:00Z</dcterms:modified>
</cp:coreProperties>
</file>